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2 Table.  Excluded studies and the reasons for exclus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2791"/>
        <w:gridCol w:w="8270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udy, yr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stification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tation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Miftahussurur 2021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ot primary dat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Miftahussurur M, Waskito LA, Fauzia KA, et al. Overview of 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 infection in Indonesia: what distinguishes it from countries with high gastric cancer incidence? Gut Liver. 2021;15(5):653-665. 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ftahussurur 20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samples (less than 10)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ftahussurur M, Shiota S, Suzuki R, et al. Identification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licobacter 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fection in symptomatic patients in Surabaya, Indonesia, using five diagnostic tests. Epidemiol Infect 2015; 143:986-996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yam, 2015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 data fo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a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 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Syam AF, Miftahussurur M, Makmun D, et al. Risk Factors and Prevalence of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in Five Largest Islands of Indonesia: A Preliminary Study. PLoS One. 2015;10(11):e0140186. 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int 2015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 data fo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a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Myint T, Shiota S, Vilaichone RK, et al. Prevalence of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infection and atrophic gastritis in patients with dyspeptic symptoms in Myanmar. World J Gastroenterol. 2015;21(2):629-36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guyen, 2006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t assess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a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Nguyen BV, Nguyen KG, Phung CD, et al. Prevalence of and factors associated with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infection in children in the north of Vietnam. Am J Trop Med Hyg. 2006 ;74(4):536-9. 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guyen, 2021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data for gastric disorder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Nguyen TH, Ho TTM, Nguyen-Hoang TP, et al. The endemic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population in Southern Vietnam has both South East Asian and European origins. Gut Pathog. 2021 Sep 30;13(1):57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omwong, 2017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/>
              </w:rPr>
              <w:t>No separate data for HP positive gastric disorders.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somwong P, Miftahussurur M, Uchida T, et al. Prevalence, risk factors, and virulence genes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licobacter 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mong dyspeptic patients in two different gastric cancer risk regions of Thailand. PLoS One, 2017. 12(10): e0187113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heikh, 201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/>
              </w:rPr>
              <w:t>Not from the targeted region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Sheikh AF, Yadyad MJ, Goodarzi H, et al. CagA and vacA allelic combination of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in gastroduodenal disorders. Microb Pathog. 2018 ;122:144-15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23:32:00Z</dcterms:created>
  <dc:creator>Prof Cho Naing</dc:creator>
  <dc:description/>
  <cp:keywords/>
  <dc:language>en-US</dc:language>
  <cp:lastModifiedBy>Prof Cho Naing</cp:lastModifiedBy>
  <dcterms:modified xsi:type="dcterms:W3CDTF">2024-04-17T23:32:00Z</dcterms:modified>
  <cp:revision>2</cp:revision>
  <dc:subject/>
  <dc:title/>
</cp:coreProperties>
</file>